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9945C" w14:textId="58354726" w:rsidR="00524A31" w:rsidRPr="00C421C2" w:rsidRDefault="263107DA" w:rsidP="263107DA">
      <w:pPr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263107DA">
        <w:rPr>
          <w:rFonts w:ascii="Arial" w:hAnsi="Arial" w:cs="Arial"/>
          <w:b/>
          <w:bCs/>
          <w:u w:val="single"/>
        </w:rPr>
        <w:t>Pediatric Resident Ultrasound Curriculum - Post-</w:t>
      </w:r>
      <w:proofErr w:type="gramStart"/>
      <w:r w:rsidRPr="263107DA">
        <w:rPr>
          <w:rFonts w:ascii="Arial" w:hAnsi="Arial" w:cs="Arial"/>
          <w:b/>
          <w:bCs/>
          <w:u w:val="single"/>
        </w:rPr>
        <w:t>course</w:t>
      </w:r>
      <w:proofErr w:type="gramEnd"/>
      <w:r w:rsidRPr="263107DA">
        <w:rPr>
          <w:rFonts w:ascii="Arial" w:hAnsi="Arial" w:cs="Arial"/>
          <w:b/>
          <w:bCs/>
          <w:u w:val="single"/>
        </w:rPr>
        <w:t xml:space="preserve"> Survey</w:t>
      </w:r>
    </w:p>
    <w:p w14:paraId="348C1AAD" w14:textId="344BA55C" w:rsidR="00D443FB" w:rsidRPr="00C421C2" w:rsidRDefault="263107DA" w:rsidP="263107DA">
      <w:pPr>
        <w:rPr>
          <w:rFonts w:ascii="Arial" w:hAnsi="Arial" w:cs="Arial"/>
          <w:b/>
          <w:bCs/>
        </w:rPr>
      </w:pPr>
      <w:r w:rsidRPr="263107DA">
        <w:rPr>
          <w:rFonts w:ascii="Arial" w:hAnsi="Arial" w:cs="Arial"/>
          <w:b/>
          <w:bCs/>
        </w:rPr>
        <w:t>3/6/18</w:t>
      </w:r>
    </w:p>
    <w:p w14:paraId="501BDE8A" w14:textId="77777777" w:rsidR="00C421C2" w:rsidRPr="00C421C2" w:rsidRDefault="00C421C2" w:rsidP="718862FF">
      <w:pPr>
        <w:rPr>
          <w:rFonts w:ascii="Arial" w:hAnsi="Arial" w:cs="Arial"/>
          <w:b/>
          <w:bCs/>
          <w:sz w:val="20"/>
          <w:szCs w:val="20"/>
        </w:rPr>
      </w:pPr>
    </w:p>
    <w:p w14:paraId="5FA106F0" w14:textId="77777777" w:rsidR="00076080" w:rsidRPr="00D443FB" w:rsidRDefault="263107DA" w:rsidP="263107DA">
      <w:pPr>
        <w:rPr>
          <w:rFonts w:ascii="Arial" w:hAnsi="Arial" w:cs="Arial"/>
          <w:sz w:val="16"/>
          <w:szCs w:val="16"/>
        </w:rPr>
      </w:pPr>
      <w:r w:rsidRPr="263107DA">
        <w:rPr>
          <w:rFonts w:ascii="Arial" w:hAnsi="Arial" w:cs="Arial"/>
          <w:sz w:val="16"/>
          <w:szCs w:val="16"/>
        </w:rPr>
        <w:t>For data tracking purposes, please fill in the last 5 digits of your cell phone number. _______________</w:t>
      </w:r>
    </w:p>
    <w:p w14:paraId="7DE838E9" w14:textId="77777777" w:rsidR="00D443FB" w:rsidRPr="00D443FB" w:rsidRDefault="00D443FB" w:rsidP="00076080">
      <w:pPr>
        <w:rPr>
          <w:rFonts w:ascii="Arial" w:hAnsi="Arial" w:cs="Arial"/>
          <w:sz w:val="16"/>
          <w:szCs w:val="16"/>
        </w:rPr>
      </w:pPr>
    </w:p>
    <w:p w14:paraId="6D2B32B9" w14:textId="77777777" w:rsidR="003A53ED" w:rsidRPr="00D443FB" w:rsidRDefault="263107DA" w:rsidP="263107DA">
      <w:pPr>
        <w:rPr>
          <w:rFonts w:ascii="Arial" w:hAnsi="Arial" w:cs="Arial"/>
          <w:sz w:val="16"/>
          <w:szCs w:val="16"/>
        </w:rPr>
      </w:pPr>
      <w:r w:rsidRPr="263107DA">
        <w:rPr>
          <w:rFonts w:ascii="Arial" w:hAnsi="Arial" w:cs="Arial"/>
          <w:sz w:val="16"/>
          <w:szCs w:val="16"/>
        </w:rPr>
        <w:t>Please fill in your email address   _________________________________________________________</w:t>
      </w:r>
      <w:r w:rsidR="718862FF">
        <w:br/>
      </w:r>
      <w:r w:rsidRPr="263107DA">
        <w:rPr>
          <w:rFonts w:ascii="Arial" w:hAnsi="Arial" w:cs="Arial"/>
          <w:sz w:val="16"/>
          <w:szCs w:val="16"/>
        </w:rPr>
        <w:t>(This would be used to communicate future study information with you. All data obtained from this study would be de-identified.)</w:t>
      </w:r>
    </w:p>
    <w:p w14:paraId="6A8B7CE4" w14:textId="77777777" w:rsidR="00133060" w:rsidRPr="00D443FB" w:rsidRDefault="00133060" w:rsidP="00076080">
      <w:pPr>
        <w:rPr>
          <w:rFonts w:ascii="Arial" w:hAnsi="Arial" w:cs="Arial"/>
          <w:sz w:val="20"/>
          <w:szCs w:val="20"/>
        </w:rPr>
      </w:pPr>
    </w:p>
    <w:p w14:paraId="090DF6B5" w14:textId="015AF8FE" w:rsidR="0000707F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. Please circle which ultrasound sessions you attended (circle all that apply):</w:t>
      </w:r>
    </w:p>
    <w:p w14:paraId="009659F2" w14:textId="7F962E59" w:rsidR="0000707F" w:rsidRPr="00D443FB" w:rsidRDefault="263107DA" w:rsidP="263107DA">
      <w:pPr>
        <w:pStyle w:val="ListParagraph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Session 1:  Knobology &amp; Soft Tissue</w:t>
      </w:r>
    </w:p>
    <w:p w14:paraId="01A9C16C" w14:textId="68614C7D" w:rsidR="0000707F" w:rsidRPr="00D443FB" w:rsidRDefault="263107DA" w:rsidP="263107DA">
      <w:pPr>
        <w:pStyle w:val="ListParagraph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Session 2: EFAST &amp; ECHO</w:t>
      </w:r>
    </w:p>
    <w:p w14:paraId="6095A82A" w14:textId="5BCE92F2" w:rsidR="0000707F" w:rsidRPr="00D443FB" w:rsidRDefault="263107DA" w:rsidP="263107DA">
      <w:pPr>
        <w:pStyle w:val="ListParagraph"/>
        <w:numPr>
          <w:ilvl w:val="1"/>
          <w:numId w:val="7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Session 3: Resuscitation and conclusion</w:t>
      </w:r>
    </w:p>
    <w:p w14:paraId="56C3F27C" w14:textId="77777777" w:rsidR="0000707F" w:rsidRPr="00D443FB" w:rsidRDefault="0000707F" w:rsidP="00076080">
      <w:pPr>
        <w:rPr>
          <w:rFonts w:ascii="Arial" w:hAnsi="Arial" w:cs="Arial"/>
          <w:sz w:val="20"/>
          <w:szCs w:val="20"/>
        </w:rPr>
      </w:pPr>
    </w:p>
    <w:p w14:paraId="7CCBCB9C" w14:textId="16ACE1BC" w:rsidR="002E4D77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2.  Since starting the ultrasound education (3 months ago), how often do you use point-of-care ultrasound in the clinical setting?</w:t>
      </w:r>
    </w:p>
    <w:p w14:paraId="7964CF03" w14:textId="79C8C3DA" w:rsidR="00F61939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a) Often (&gt;1 time per week)</w:t>
      </w:r>
    </w:p>
    <w:p w14:paraId="1CDDF35F" w14:textId="489171DA" w:rsidR="00F61939" w:rsidRPr="00D443FB" w:rsidRDefault="00ED7451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b</w:t>
      </w:r>
      <w:r w:rsidR="00F61939" w:rsidRPr="00D443FB">
        <w:rPr>
          <w:rFonts w:ascii="Arial" w:hAnsi="Arial" w:cs="Arial"/>
          <w:sz w:val="20"/>
          <w:szCs w:val="20"/>
        </w:rPr>
        <w:t>)</w:t>
      </w:r>
      <w:r w:rsidRPr="00D443FB">
        <w:rPr>
          <w:rFonts w:ascii="Arial" w:hAnsi="Arial" w:cs="Arial"/>
          <w:sz w:val="20"/>
          <w:szCs w:val="20"/>
        </w:rPr>
        <w:t xml:space="preserve"> Somewhat often (</w:t>
      </w:r>
      <w:r w:rsidR="00B9322E" w:rsidRPr="00D443FB">
        <w:rPr>
          <w:rFonts w:ascii="Arial" w:hAnsi="Arial" w:cs="Arial"/>
          <w:sz w:val="20"/>
          <w:szCs w:val="20"/>
        </w:rPr>
        <w:t>1-2</w:t>
      </w:r>
      <w:r w:rsidR="00730AA5" w:rsidRPr="00D443FB">
        <w:rPr>
          <w:rFonts w:ascii="Arial" w:hAnsi="Arial" w:cs="Arial"/>
          <w:sz w:val="20"/>
          <w:szCs w:val="20"/>
        </w:rPr>
        <w:t xml:space="preserve"> times</w:t>
      </w:r>
      <w:r w:rsidR="00B9322E" w:rsidRPr="00D443FB">
        <w:rPr>
          <w:rFonts w:ascii="Arial" w:hAnsi="Arial" w:cs="Arial"/>
          <w:sz w:val="20"/>
          <w:szCs w:val="20"/>
        </w:rPr>
        <w:t xml:space="preserve"> per month</w:t>
      </w:r>
      <w:r w:rsidRPr="00D443FB">
        <w:rPr>
          <w:rFonts w:ascii="Arial" w:hAnsi="Arial" w:cs="Arial"/>
          <w:sz w:val="20"/>
          <w:szCs w:val="20"/>
        </w:rPr>
        <w:t>)</w:t>
      </w:r>
    </w:p>
    <w:p w14:paraId="09F49F10" w14:textId="60DC43B4" w:rsidR="00ED7451" w:rsidRPr="00D443FB" w:rsidRDefault="00ED7451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 xml:space="preserve">c) Occasional (&lt;1 </w:t>
      </w:r>
      <w:r w:rsidR="00A91164" w:rsidRPr="00D443FB">
        <w:rPr>
          <w:rFonts w:ascii="Arial" w:hAnsi="Arial" w:cs="Arial"/>
          <w:sz w:val="20"/>
          <w:szCs w:val="20"/>
        </w:rPr>
        <w:t xml:space="preserve">time </w:t>
      </w:r>
      <w:r w:rsidRPr="00D443FB">
        <w:rPr>
          <w:rFonts w:ascii="Arial" w:hAnsi="Arial" w:cs="Arial"/>
          <w:sz w:val="20"/>
          <w:szCs w:val="20"/>
        </w:rPr>
        <w:t>per month</w:t>
      </w:r>
      <w:r w:rsidR="009E24E2" w:rsidRPr="00D443FB">
        <w:rPr>
          <w:rFonts w:ascii="Arial" w:hAnsi="Arial" w:cs="Arial"/>
          <w:sz w:val="20"/>
          <w:szCs w:val="20"/>
        </w:rPr>
        <w:t>)</w:t>
      </w:r>
    </w:p>
    <w:p w14:paraId="48D2660E" w14:textId="7EBCE1DD" w:rsidR="00F61939" w:rsidRPr="00D443FB" w:rsidRDefault="00F61939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d)</w:t>
      </w:r>
      <w:r w:rsidR="00ED7451" w:rsidRPr="00D443FB">
        <w:rPr>
          <w:rFonts w:ascii="Arial" w:hAnsi="Arial" w:cs="Arial"/>
          <w:sz w:val="20"/>
          <w:szCs w:val="20"/>
        </w:rPr>
        <w:t xml:space="preserve"> Never</w:t>
      </w:r>
    </w:p>
    <w:p w14:paraId="7B5126A8" w14:textId="77777777" w:rsidR="002E4D77" w:rsidRPr="00D443FB" w:rsidRDefault="002E4D77" w:rsidP="00076080">
      <w:pPr>
        <w:rPr>
          <w:rFonts w:ascii="Arial" w:hAnsi="Arial" w:cs="Arial"/>
          <w:sz w:val="20"/>
          <w:szCs w:val="20"/>
        </w:rPr>
      </w:pPr>
    </w:p>
    <w:p w14:paraId="6C8761C2" w14:textId="0134F1A8" w:rsidR="00CA3197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3. Comfort level in acquiring and interpreting ultrasound images for </w:t>
      </w:r>
      <w:r w:rsidRPr="263107DA">
        <w:rPr>
          <w:rFonts w:ascii="Arial" w:hAnsi="Arial" w:cs="Arial"/>
          <w:b/>
          <w:bCs/>
          <w:sz w:val="20"/>
          <w:szCs w:val="20"/>
        </w:rPr>
        <w:t>Soft Tissue</w:t>
      </w:r>
      <w:r w:rsidRPr="263107DA">
        <w:rPr>
          <w:rFonts w:ascii="Arial" w:hAnsi="Arial" w:cs="Arial"/>
          <w:sz w:val="20"/>
          <w:szCs w:val="20"/>
        </w:rPr>
        <w:t xml:space="preserve"> exams.</w:t>
      </w:r>
    </w:p>
    <w:p w14:paraId="3D6A1677" w14:textId="166210CE" w:rsidR="0030441E" w:rsidRPr="00D443FB" w:rsidRDefault="0030441E" w:rsidP="263107DA">
      <w:pPr>
        <w:ind w:firstLine="720"/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>a) Very comfortable</w:t>
      </w:r>
      <w:r w:rsidR="00C60F63" w:rsidRPr="00D443FB">
        <w:rPr>
          <w:rFonts w:ascii="Arial" w:hAnsi="Arial" w:cs="Arial"/>
          <w:sz w:val="20"/>
          <w:szCs w:val="20"/>
        </w:rPr>
        <w:tab/>
      </w:r>
      <w:r w:rsidR="00C60F63" w:rsidRPr="00D443FB">
        <w:rPr>
          <w:rFonts w:ascii="Arial" w:hAnsi="Arial" w:cs="Arial"/>
          <w:sz w:val="20"/>
          <w:szCs w:val="20"/>
        </w:rPr>
        <w:tab/>
      </w:r>
      <w:r w:rsidR="00C60F63" w:rsidRPr="00D443FB">
        <w:rPr>
          <w:rFonts w:ascii="Arial" w:hAnsi="Arial" w:cs="Arial"/>
          <w:sz w:val="20"/>
          <w:szCs w:val="20"/>
        </w:rPr>
        <w:tab/>
      </w:r>
    </w:p>
    <w:p w14:paraId="482D205C" w14:textId="6F2B2695" w:rsidR="0030441E" w:rsidRPr="00D443FB" w:rsidRDefault="0030441E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b) Somewhat comfortable</w:t>
      </w:r>
      <w:r w:rsidR="00C60F63" w:rsidRPr="00D443FB">
        <w:rPr>
          <w:rFonts w:ascii="Arial" w:hAnsi="Arial" w:cs="Arial"/>
          <w:sz w:val="20"/>
          <w:szCs w:val="20"/>
        </w:rPr>
        <w:tab/>
      </w:r>
      <w:r w:rsidR="00C60F63" w:rsidRPr="00D443FB">
        <w:rPr>
          <w:rFonts w:ascii="Arial" w:hAnsi="Arial" w:cs="Arial"/>
          <w:sz w:val="20"/>
          <w:szCs w:val="20"/>
        </w:rPr>
        <w:tab/>
      </w:r>
    </w:p>
    <w:p w14:paraId="0A522D01" w14:textId="19F5871A" w:rsidR="00EC07E8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c) Somewhat uncomfortable</w:t>
      </w:r>
    </w:p>
    <w:p w14:paraId="4F76136E" w14:textId="77777777" w:rsidR="00E86F04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d) Very uncomfortable</w:t>
      </w:r>
    </w:p>
    <w:p w14:paraId="03F797EE" w14:textId="77777777" w:rsidR="00E82D71" w:rsidRPr="00D443FB" w:rsidRDefault="00E82D71" w:rsidP="00E03A4E">
      <w:pPr>
        <w:ind w:firstLine="720"/>
        <w:rPr>
          <w:rFonts w:ascii="Arial" w:hAnsi="Arial" w:cs="Arial"/>
          <w:sz w:val="20"/>
          <w:szCs w:val="20"/>
        </w:rPr>
      </w:pPr>
    </w:p>
    <w:p w14:paraId="3A5A21E5" w14:textId="70950F65" w:rsidR="00E82D71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4. Comfort level in acquiring and interpreting ultrasound images for </w:t>
      </w:r>
      <w:r w:rsidRPr="263107DA">
        <w:rPr>
          <w:rFonts w:ascii="Arial" w:hAnsi="Arial" w:cs="Arial"/>
          <w:b/>
          <w:bCs/>
          <w:sz w:val="20"/>
          <w:szCs w:val="20"/>
        </w:rPr>
        <w:t>EFAST</w:t>
      </w:r>
      <w:r w:rsidRPr="263107DA">
        <w:rPr>
          <w:rFonts w:ascii="Arial" w:hAnsi="Arial" w:cs="Arial"/>
          <w:sz w:val="20"/>
          <w:szCs w:val="20"/>
        </w:rPr>
        <w:t xml:space="preserve"> exams.</w:t>
      </w:r>
    </w:p>
    <w:p w14:paraId="74D356AA" w14:textId="77777777" w:rsidR="00E82D71" w:rsidRPr="00D443FB" w:rsidRDefault="00E82D71" w:rsidP="263107DA">
      <w:pPr>
        <w:ind w:firstLine="720"/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>a) Very comfortable</w:t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</w:p>
    <w:p w14:paraId="6AB09FAE" w14:textId="77777777" w:rsidR="00E82D71" w:rsidRPr="00D443FB" w:rsidRDefault="00E82D71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b) Somewhat comfortable</w:t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</w:p>
    <w:p w14:paraId="14EAD405" w14:textId="77777777" w:rsidR="00E82D71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c) Somewhat uncomfortable</w:t>
      </w:r>
    </w:p>
    <w:p w14:paraId="0FD47652" w14:textId="77777777" w:rsidR="00E82D71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d) Very uncomfortable</w:t>
      </w:r>
    </w:p>
    <w:p w14:paraId="4C8C3856" w14:textId="77777777" w:rsidR="00E82D71" w:rsidRPr="00D443FB" w:rsidRDefault="00E82D71" w:rsidP="00E03A4E">
      <w:pPr>
        <w:ind w:firstLine="720"/>
        <w:rPr>
          <w:rFonts w:ascii="Arial" w:hAnsi="Arial" w:cs="Arial"/>
          <w:sz w:val="20"/>
          <w:szCs w:val="20"/>
        </w:rPr>
      </w:pPr>
    </w:p>
    <w:p w14:paraId="44AF4674" w14:textId="413C3EA2" w:rsidR="00E82D71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5. Comfort level in acquiring and interpreting ultrasound images for </w:t>
      </w:r>
      <w:r w:rsidRPr="263107DA">
        <w:rPr>
          <w:rFonts w:ascii="Arial" w:hAnsi="Arial" w:cs="Arial"/>
          <w:b/>
          <w:bCs/>
          <w:sz w:val="20"/>
          <w:szCs w:val="20"/>
        </w:rPr>
        <w:t>ECHO</w:t>
      </w:r>
      <w:r w:rsidRPr="263107DA">
        <w:rPr>
          <w:rFonts w:ascii="Arial" w:hAnsi="Arial" w:cs="Arial"/>
          <w:sz w:val="20"/>
          <w:szCs w:val="20"/>
        </w:rPr>
        <w:t xml:space="preserve"> exams.</w:t>
      </w:r>
    </w:p>
    <w:p w14:paraId="7F501E75" w14:textId="77777777" w:rsidR="00E82D71" w:rsidRPr="00D443FB" w:rsidRDefault="00E82D71" w:rsidP="263107DA">
      <w:pPr>
        <w:ind w:firstLine="720"/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>a) Very comfortable</w:t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</w:p>
    <w:p w14:paraId="3FAD66EA" w14:textId="77777777" w:rsidR="00E82D71" w:rsidRPr="00D443FB" w:rsidRDefault="00E82D71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b) Somewhat comfortable</w:t>
      </w:r>
      <w:r w:rsidRPr="00D443FB">
        <w:rPr>
          <w:rFonts w:ascii="Arial" w:hAnsi="Arial" w:cs="Arial"/>
          <w:sz w:val="20"/>
          <w:szCs w:val="20"/>
        </w:rPr>
        <w:tab/>
      </w:r>
      <w:r w:rsidRPr="00D443FB">
        <w:rPr>
          <w:rFonts w:ascii="Arial" w:hAnsi="Arial" w:cs="Arial"/>
          <w:sz w:val="20"/>
          <w:szCs w:val="20"/>
        </w:rPr>
        <w:tab/>
      </w:r>
    </w:p>
    <w:p w14:paraId="7A51F4F3" w14:textId="77777777" w:rsidR="00E82D71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c) Somewhat uncomfortable</w:t>
      </w:r>
    </w:p>
    <w:p w14:paraId="40941F5C" w14:textId="2FC15EF7" w:rsidR="00E82D71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d) Very uncomfortable</w:t>
      </w:r>
    </w:p>
    <w:p w14:paraId="69A275F2" w14:textId="465F02EC" w:rsidR="00E82D71" w:rsidRPr="00D443FB" w:rsidRDefault="00E82D71" w:rsidP="00EC07E8">
      <w:pPr>
        <w:rPr>
          <w:rFonts w:ascii="Arial" w:hAnsi="Arial" w:cs="Arial"/>
          <w:sz w:val="20"/>
          <w:szCs w:val="20"/>
        </w:rPr>
      </w:pPr>
    </w:p>
    <w:p w14:paraId="4437B857" w14:textId="4BD4D77E" w:rsidR="00E82D71" w:rsidRPr="00D443FB" w:rsidRDefault="00E82D71" w:rsidP="00EC07E8">
      <w:pPr>
        <w:rPr>
          <w:rFonts w:ascii="Arial" w:hAnsi="Arial" w:cs="Arial"/>
          <w:sz w:val="20"/>
          <w:szCs w:val="20"/>
        </w:rPr>
      </w:pPr>
    </w:p>
    <w:p w14:paraId="41FB52C0" w14:textId="53D8B263" w:rsidR="00E82D71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6. In the past 3 months, approximately how many </w:t>
      </w:r>
      <w:r w:rsidRPr="263107DA">
        <w:rPr>
          <w:rFonts w:ascii="Arial" w:hAnsi="Arial" w:cs="Arial"/>
          <w:b/>
          <w:bCs/>
          <w:sz w:val="20"/>
          <w:szCs w:val="20"/>
        </w:rPr>
        <w:t>Soft tissue</w:t>
      </w:r>
      <w:r w:rsidRPr="263107DA">
        <w:rPr>
          <w:rFonts w:ascii="Arial" w:hAnsi="Arial" w:cs="Arial"/>
          <w:sz w:val="20"/>
          <w:szCs w:val="20"/>
        </w:rPr>
        <w:t xml:space="preserve"> exams have you done clinically (on shift or in the clinic)?</w:t>
      </w:r>
    </w:p>
    <w:p w14:paraId="33B238C7" w14:textId="752FB971" w:rsidR="718862FF" w:rsidRPr="00D443FB" w:rsidRDefault="718862FF">
      <w:pPr>
        <w:rPr>
          <w:rFonts w:ascii="Arial" w:hAnsi="Arial" w:cs="Arial"/>
          <w:sz w:val="20"/>
          <w:szCs w:val="20"/>
        </w:rPr>
      </w:pPr>
    </w:p>
    <w:p w14:paraId="2AEFBC1D" w14:textId="77777777" w:rsidR="00E82D71" w:rsidRPr="00D443FB" w:rsidRDefault="263107DA" w:rsidP="263107D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0-5 </w:t>
      </w:r>
    </w:p>
    <w:p w14:paraId="72D61CB0" w14:textId="77777777" w:rsidR="00E82D71" w:rsidRPr="00D443FB" w:rsidRDefault="263107DA" w:rsidP="263107D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6-10</w:t>
      </w:r>
    </w:p>
    <w:p w14:paraId="6DA7FE04" w14:textId="77777777" w:rsidR="00E82D71" w:rsidRPr="00D443FB" w:rsidRDefault="263107DA" w:rsidP="263107D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0-15</w:t>
      </w:r>
    </w:p>
    <w:p w14:paraId="0841E867" w14:textId="48901915" w:rsidR="00E82D71" w:rsidRPr="00D443FB" w:rsidRDefault="263107DA" w:rsidP="263107DA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&gt; 15</w:t>
      </w:r>
    </w:p>
    <w:p w14:paraId="1C355A0A" w14:textId="77777777" w:rsidR="00E82D71" w:rsidRPr="00D443FB" w:rsidRDefault="00E82D71" w:rsidP="00E82D71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14:paraId="74455516" w14:textId="48F34178" w:rsidR="00E82D71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7. In the past 3 months, approximately how many </w:t>
      </w:r>
      <w:r w:rsidRPr="263107DA">
        <w:rPr>
          <w:rFonts w:ascii="Arial" w:hAnsi="Arial" w:cs="Arial"/>
          <w:b/>
          <w:bCs/>
          <w:sz w:val="20"/>
          <w:szCs w:val="20"/>
        </w:rPr>
        <w:t>EFAST</w:t>
      </w:r>
      <w:r w:rsidRPr="263107DA">
        <w:rPr>
          <w:rFonts w:ascii="Arial" w:hAnsi="Arial" w:cs="Arial"/>
          <w:sz w:val="20"/>
          <w:szCs w:val="20"/>
        </w:rPr>
        <w:t xml:space="preserve"> exams have you done</w:t>
      </w:r>
      <w:r w:rsidRPr="263107DA">
        <w:rPr>
          <w:rFonts w:ascii="Arial" w:eastAsia="Cambria" w:hAnsi="Arial" w:cs="Arial"/>
          <w:sz w:val="20"/>
          <w:szCs w:val="20"/>
        </w:rPr>
        <w:t xml:space="preserve"> (on shift or in the clinic)</w:t>
      </w:r>
      <w:r w:rsidRPr="263107DA">
        <w:rPr>
          <w:rFonts w:ascii="Arial" w:hAnsi="Arial" w:cs="Arial"/>
          <w:sz w:val="20"/>
          <w:szCs w:val="20"/>
        </w:rPr>
        <w:t>?</w:t>
      </w:r>
    </w:p>
    <w:p w14:paraId="3C0EFBD0" w14:textId="77777777" w:rsidR="00E82D71" w:rsidRPr="00D443FB" w:rsidRDefault="263107DA" w:rsidP="263107DA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0-5 </w:t>
      </w:r>
    </w:p>
    <w:p w14:paraId="25DF23D8" w14:textId="77777777" w:rsidR="00E82D71" w:rsidRPr="00D443FB" w:rsidRDefault="263107DA" w:rsidP="263107DA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6-10</w:t>
      </w:r>
    </w:p>
    <w:p w14:paraId="7C6EE1AB" w14:textId="77777777" w:rsidR="00E82D71" w:rsidRPr="00D443FB" w:rsidRDefault="263107DA" w:rsidP="263107DA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0-15</w:t>
      </w:r>
    </w:p>
    <w:p w14:paraId="44D452E9" w14:textId="77777777" w:rsidR="00E82D71" w:rsidRDefault="263107DA" w:rsidP="263107DA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&gt; 15</w:t>
      </w:r>
    </w:p>
    <w:p w14:paraId="72FAC342" w14:textId="77777777" w:rsidR="00D443FB" w:rsidRDefault="00D443FB" w:rsidP="00D443FB">
      <w:pPr>
        <w:rPr>
          <w:rFonts w:ascii="Arial" w:hAnsi="Arial" w:cs="Arial"/>
          <w:sz w:val="20"/>
          <w:szCs w:val="20"/>
        </w:rPr>
      </w:pPr>
    </w:p>
    <w:p w14:paraId="1C271E05" w14:textId="77777777" w:rsidR="00D443FB" w:rsidRDefault="00D443FB" w:rsidP="00D443FB">
      <w:pPr>
        <w:rPr>
          <w:rFonts w:ascii="Arial" w:hAnsi="Arial" w:cs="Arial"/>
          <w:sz w:val="20"/>
          <w:szCs w:val="20"/>
        </w:rPr>
      </w:pPr>
    </w:p>
    <w:p w14:paraId="4F367DE5" w14:textId="77777777" w:rsidR="00D443FB" w:rsidRDefault="00D443FB" w:rsidP="00D443FB">
      <w:pPr>
        <w:rPr>
          <w:rFonts w:ascii="Arial" w:hAnsi="Arial" w:cs="Arial"/>
          <w:sz w:val="20"/>
          <w:szCs w:val="20"/>
        </w:rPr>
      </w:pPr>
    </w:p>
    <w:p w14:paraId="23B76F53" w14:textId="77777777" w:rsidR="00D443FB" w:rsidRPr="00D443FB" w:rsidRDefault="00D443FB" w:rsidP="00D443FB">
      <w:pPr>
        <w:rPr>
          <w:rFonts w:ascii="Arial" w:hAnsi="Arial" w:cs="Arial"/>
          <w:sz w:val="20"/>
          <w:szCs w:val="20"/>
        </w:rPr>
      </w:pPr>
    </w:p>
    <w:p w14:paraId="5D9553B5" w14:textId="77777777" w:rsidR="004D275B" w:rsidRPr="00D443FB" w:rsidRDefault="004D275B" w:rsidP="004D275B">
      <w:pPr>
        <w:rPr>
          <w:rFonts w:ascii="Arial" w:hAnsi="Arial" w:cs="Arial"/>
          <w:sz w:val="20"/>
          <w:szCs w:val="20"/>
        </w:rPr>
      </w:pPr>
    </w:p>
    <w:p w14:paraId="51D6C372" w14:textId="2986CA4B" w:rsidR="004D275B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8. In the past 3 months, approximately how many </w:t>
      </w:r>
      <w:r w:rsidRPr="263107DA">
        <w:rPr>
          <w:rFonts w:ascii="Arial" w:hAnsi="Arial" w:cs="Arial"/>
          <w:b/>
          <w:bCs/>
          <w:sz w:val="20"/>
          <w:szCs w:val="20"/>
        </w:rPr>
        <w:t xml:space="preserve">ECHO </w:t>
      </w:r>
      <w:r w:rsidRPr="263107DA">
        <w:rPr>
          <w:rFonts w:ascii="Arial" w:hAnsi="Arial" w:cs="Arial"/>
          <w:sz w:val="20"/>
          <w:szCs w:val="20"/>
        </w:rPr>
        <w:t>exams have you done</w:t>
      </w:r>
      <w:r w:rsidRPr="263107DA">
        <w:rPr>
          <w:rFonts w:ascii="Arial" w:eastAsia="Cambria" w:hAnsi="Arial" w:cs="Arial"/>
          <w:sz w:val="20"/>
          <w:szCs w:val="20"/>
        </w:rPr>
        <w:t xml:space="preserve"> (on shift or in the clinic)</w:t>
      </w:r>
      <w:r w:rsidRPr="263107DA">
        <w:rPr>
          <w:rFonts w:ascii="Arial" w:hAnsi="Arial" w:cs="Arial"/>
          <w:sz w:val="20"/>
          <w:szCs w:val="20"/>
        </w:rPr>
        <w:t>?</w:t>
      </w:r>
    </w:p>
    <w:p w14:paraId="33D853D8" w14:textId="77777777" w:rsidR="004D275B" w:rsidRPr="00D443FB" w:rsidRDefault="263107DA" w:rsidP="263107D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0-5 </w:t>
      </w:r>
    </w:p>
    <w:p w14:paraId="0D1564EE" w14:textId="77777777" w:rsidR="004D275B" w:rsidRPr="00D443FB" w:rsidRDefault="263107DA" w:rsidP="263107D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6-10</w:t>
      </w:r>
    </w:p>
    <w:p w14:paraId="08CDC1AD" w14:textId="77777777" w:rsidR="004D275B" w:rsidRPr="00D443FB" w:rsidRDefault="263107DA" w:rsidP="263107D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0-15</w:t>
      </w:r>
    </w:p>
    <w:p w14:paraId="4C0FDFA3" w14:textId="10C34CF7" w:rsidR="004E60FB" w:rsidRPr="00D443FB" w:rsidRDefault="263107DA" w:rsidP="263107D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&gt; 15</w:t>
      </w:r>
    </w:p>
    <w:p w14:paraId="0CAEA34F" w14:textId="77777777" w:rsidR="00E724DB" w:rsidRPr="00D443FB" w:rsidRDefault="00E724DB" w:rsidP="00E724DB">
      <w:pPr>
        <w:rPr>
          <w:rFonts w:ascii="Arial" w:hAnsi="Arial" w:cs="Arial"/>
          <w:sz w:val="20"/>
          <w:szCs w:val="20"/>
        </w:rPr>
      </w:pPr>
    </w:p>
    <w:p w14:paraId="6DDFACD6" w14:textId="5BD0329F" w:rsidR="00E724DB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9. </w:t>
      </w:r>
      <w:r w:rsidRPr="263107DA">
        <w:rPr>
          <w:rFonts w:ascii="Arial" w:eastAsia="Times New Roman" w:hAnsi="Arial" w:cs="Arial"/>
          <w:sz w:val="20"/>
          <w:szCs w:val="20"/>
        </w:rPr>
        <w:t>Did you find the teaching format to be effective?</w:t>
      </w:r>
    </w:p>
    <w:p w14:paraId="61CC346E" w14:textId="77777777" w:rsidR="00E724DB" w:rsidRPr="00D443FB" w:rsidRDefault="263107DA" w:rsidP="263107DA">
      <w:pPr>
        <w:ind w:firstLine="720"/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a) Very effective</w:t>
      </w:r>
    </w:p>
    <w:p w14:paraId="72044E67" w14:textId="77777777" w:rsidR="00E724DB" w:rsidRPr="00D443FB" w:rsidRDefault="00E724DB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b) Somewhat effective</w:t>
      </w:r>
    </w:p>
    <w:p w14:paraId="2A40BB95" w14:textId="77777777" w:rsidR="00E724DB" w:rsidRPr="00D443FB" w:rsidRDefault="00E724DB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c) Somewhat ineffective</w:t>
      </w:r>
    </w:p>
    <w:p w14:paraId="106907D7" w14:textId="77777777" w:rsidR="00E724DB" w:rsidRPr="00D443FB" w:rsidRDefault="00E724DB" w:rsidP="263107DA">
      <w:pPr>
        <w:rPr>
          <w:rFonts w:ascii="Arial" w:hAnsi="Arial" w:cs="Arial"/>
          <w:sz w:val="20"/>
          <w:szCs w:val="20"/>
        </w:rPr>
      </w:pPr>
      <w:r w:rsidRPr="00D443FB">
        <w:rPr>
          <w:rFonts w:ascii="Arial" w:hAnsi="Arial" w:cs="Arial"/>
          <w:sz w:val="20"/>
          <w:szCs w:val="20"/>
        </w:rPr>
        <w:tab/>
        <w:t>d) Very ineffective</w:t>
      </w:r>
    </w:p>
    <w:p w14:paraId="6A18B9E2" w14:textId="77777777" w:rsidR="00E724DB" w:rsidRPr="00D443FB" w:rsidRDefault="00E724DB" w:rsidP="00E724DB">
      <w:pPr>
        <w:rPr>
          <w:rFonts w:ascii="Arial" w:hAnsi="Arial" w:cs="Arial"/>
          <w:sz w:val="20"/>
          <w:szCs w:val="20"/>
        </w:rPr>
      </w:pPr>
    </w:p>
    <w:p w14:paraId="51A00C2F" w14:textId="02AB5EF1" w:rsidR="00E724DB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0. Did you find the overall course useful?</w:t>
      </w:r>
    </w:p>
    <w:p w14:paraId="1BD4FF81" w14:textId="77777777" w:rsidR="00E724DB" w:rsidRPr="00D443FB" w:rsidRDefault="263107DA" w:rsidP="263107DA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Yes </w:t>
      </w:r>
    </w:p>
    <w:p w14:paraId="555AC8DC" w14:textId="77777777" w:rsidR="00E724DB" w:rsidRPr="00D443FB" w:rsidRDefault="263107DA" w:rsidP="263107DA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No</w:t>
      </w:r>
    </w:p>
    <w:p w14:paraId="15BDE6D5" w14:textId="77777777" w:rsidR="0000707F" w:rsidRPr="00D443FB" w:rsidRDefault="0000707F" w:rsidP="0000707F">
      <w:pPr>
        <w:rPr>
          <w:rFonts w:ascii="Arial" w:hAnsi="Arial" w:cs="Arial"/>
          <w:sz w:val="20"/>
          <w:szCs w:val="20"/>
        </w:rPr>
      </w:pPr>
    </w:p>
    <w:p w14:paraId="240A4101" w14:textId="5F76D171" w:rsidR="0000707F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11. What </w:t>
      </w:r>
      <w:r w:rsidRPr="263107DA">
        <w:rPr>
          <w:rFonts w:ascii="Arial" w:hAnsi="Arial" w:cs="Arial"/>
          <w:sz w:val="20"/>
          <w:szCs w:val="20"/>
          <w:u w:val="single"/>
        </w:rPr>
        <w:t>additional</w:t>
      </w:r>
      <w:r w:rsidRPr="263107DA">
        <w:rPr>
          <w:rFonts w:ascii="Arial" w:hAnsi="Arial" w:cs="Arial"/>
          <w:sz w:val="20"/>
          <w:szCs w:val="20"/>
        </w:rPr>
        <w:t xml:space="preserve"> type of training do you prefer to be proficient in acquiring and </w:t>
      </w:r>
      <w:r w:rsidR="718862FF">
        <w:br/>
      </w:r>
      <w:r w:rsidRPr="263107DA">
        <w:rPr>
          <w:rFonts w:ascii="Arial" w:hAnsi="Arial" w:cs="Arial"/>
          <w:sz w:val="20"/>
          <w:szCs w:val="20"/>
        </w:rPr>
        <w:t xml:space="preserve">       interpreting point-of-care ultrasound images? Please select </w:t>
      </w:r>
      <w:r w:rsidRPr="263107DA">
        <w:rPr>
          <w:rFonts w:ascii="Arial" w:hAnsi="Arial" w:cs="Arial"/>
          <w:b/>
          <w:bCs/>
          <w:sz w:val="20"/>
          <w:szCs w:val="20"/>
        </w:rPr>
        <w:t xml:space="preserve">ALL </w:t>
      </w:r>
      <w:r w:rsidRPr="263107DA">
        <w:rPr>
          <w:rFonts w:ascii="Arial" w:hAnsi="Arial" w:cs="Arial"/>
          <w:sz w:val="20"/>
          <w:szCs w:val="20"/>
        </w:rPr>
        <w:t>that apply.</w:t>
      </w:r>
    </w:p>
    <w:p w14:paraId="49AA2A01" w14:textId="77777777" w:rsidR="0000707F" w:rsidRPr="00D443FB" w:rsidRDefault="263107DA" w:rsidP="263107D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Hands on session</w:t>
      </w:r>
    </w:p>
    <w:p w14:paraId="07C901E0" w14:textId="77777777" w:rsidR="0000707F" w:rsidRPr="00D443FB" w:rsidRDefault="263107DA" w:rsidP="263107D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 Classroom didactic</w:t>
      </w:r>
    </w:p>
    <w:p w14:paraId="73914C24" w14:textId="77777777" w:rsidR="0000707F" w:rsidRPr="00D443FB" w:rsidRDefault="263107DA" w:rsidP="263107D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Web-based teaching</w:t>
      </w:r>
    </w:p>
    <w:p w14:paraId="5B724C0D" w14:textId="2BAF3BF4" w:rsidR="0000707F" w:rsidRPr="00D443FB" w:rsidRDefault="263107DA" w:rsidP="263107D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 Review of ultrasound images with expert</w:t>
      </w:r>
    </w:p>
    <w:p w14:paraId="1AB939E4" w14:textId="2636030B" w:rsidR="0000707F" w:rsidRPr="00D443FB" w:rsidRDefault="263107DA" w:rsidP="263107D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 None (the initial teaching session was sufficient)</w:t>
      </w:r>
    </w:p>
    <w:p w14:paraId="4EC01415" w14:textId="77777777" w:rsidR="00F709C5" w:rsidRPr="00D443FB" w:rsidRDefault="00F709C5" w:rsidP="0000707F">
      <w:pPr>
        <w:rPr>
          <w:rFonts w:ascii="Arial" w:hAnsi="Arial" w:cs="Arial"/>
          <w:sz w:val="20"/>
          <w:szCs w:val="20"/>
        </w:rPr>
      </w:pPr>
    </w:p>
    <w:p w14:paraId="39CF52FB" w14:textId="6252BE7C" w:rsidR="00F709C5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12.  Did you review the web-based educational resources which were suggested reading for the course? </w:t>
      </w:r>
    </w:p>
    <w:p w14:paraId="076542C2" w14:textId="77777777" w:rsidR="00F709C5" w:rsidRPr="00D443FB" w:rsidRDefault="263107DA" w:rsidP="263107D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 xml:space="preserve">Yes </w:t>
      </w:r>
    </w:p>
    <w:p w14:paraId="52BEC532" w14:textId="77777777" w:rsidR="00F709C5" w:rsidRPr="00D443FB" w:rsidRDefault="263107DA" w:rsidP="263107D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No</w:t>
      </w:r>
    </w:p>
    <w:p w14:paraId="246AB844" w14:textId="77777777" w:rsidR="00F709C5" w:rsidRPr="00D443FB" w:rsidRDefault="00F709C5" w:rsidP="0000707F">
      <w:pPr>
        <w:rPr>
          <w:rFonts w:ascii="Arial" w:hAnsi="Arial" w:cs="Arial"/>
          <w:sz w:val="20"/>
          <w:szCs w:val="20"/>
        </w:rPr>
      </w:pPr>
    </w:p>
    <w:p w14:paraId="16D88753" w14:textId="77777777" w:rsidR="00E724DB" w:rsidRPr="00D443FB" w:rsidRDefault="00E724DB" w:rsidP="00E724DB">
      <w:pPr>
        <w:rPr>
          <w:rFonts w:ascii="Arial" w:hAnsi="Arial" w:cs="Arial"/>
          <w:sz w:val="20"/>
          <w:szCs w:val="20"/>
        </w:rPr>
      </w:pPr>
    </w:p>
    <w:p w14:paraId="0BCC481B" w14:textId="1BBC5869" w:rsidR="00E724DB" w:rsidRPr="00D443FB" w:rsidRDefault="263107DA" w:rsidP="263107DA">
      <w:pPr>
        <w:rPr>
          <w:rFonts w:ascii="Arial" w:hAnsi="Arial" w:cs="Arial"/>
          <w:sz w:val="20"/>
          <w:szCs w:val="20"/>
        </w:rPr>
      </w:pPr>
      <w:r w:rsidRPr="263107DA">
        <w:rPr>
          <w:rFonts w:ascii="Arial" w:hAnsi="Arial" w:cs="Arial"/>
          <w:sz w:val="20"/>
          <w:szCs w:val="20"/>
        </w:rPr>
        <w:t>13. Please provide any additional feedback below.</w:t>
      </w:r>
    </w:p>
    <w:p w14:paraId="27E66CB2" w14:textId="77777777" w:rsidR="00E724DB" w:rsidRPr="00D443FB" w:rsidRDefault="00E724DB" w:rsidP="00E724DB">
      <w:pPr>
        <w:rPr>
          <w:rFonts w:ascii="Arial" w:hAnsi="Arial" w:cs="Arial"/>
          <w:sz w:val="20"/>
          <w:szCs w:val="20"/>
        </w:rPr>
      </w:pPr>
    </w:p>
    <w:p w14:paraId="0DD23274" w14:textId="77777777" w:rsidR="000504DC" w:rsidRPr="00D443FB" w:rsidRDefault="000504DC">
      <w:pPr>
        <w:rPr>
          <w:rFonts w:ascii="Arial" w:hAnsi="Arial" w:cs="Arial"/>
          <w:sz w:val="20"/>
          <w:szCs w:val="20"/>
        </w:rPr>
      </w:pPr>
    </w:p>
    <w:sectPr w:rsidR="000504DC" w:rsidRPr="00D443FB" w:rsidSect="00E03A4E">
      <w:footerReference w:type="default" r:id="rId8"/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AE722" w14:textId="77777777" w:rsidR="00CD7AD6" w:rsidRDefault="00CD7AD6" w:rsidP="005D7D1E">
      <w:r>
        <w:separator/>
      </w:r>
    </w:p>
  </w:endnote>
  <w:endnote w:type="continuationSeparator" w:id="0">
    <w:p w14:paraId="1953FF4B" w14:textId="77777777" w:rsidR="00CD7AD6" w:rsidRDefault="00CD7AD6" w:rsidP="005D7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DE3703" w14:textId="10D6AFDC" w:rsidR="005D7D1E" w:rsidRPr="00A641B3" w:rsidRDefault="263107DA" w:rsidP="263107DA">
    <w:pPr>
      <w:pStyle w:val="Footer"/>
      <w:rPr>
        <w:rFonts w:ascii="Arial" w:hAnsi="Arial" w:cs="Arial"/>
        <w:sz w:val="16"/>
        <w:szCs w:val="16"/>
      </w:rPr>
    </w:pPr>
    <w:r w:rsidRPr="263107DA">
      <w:rPr>
        <w:rFonts w:ascii="Arial" w:hAnsi="Arial" w:cs="Arial"/>
        <w:sz w:val="16"/>
        <w:szCs w:val="16"/>
      </w:rPr>
      <w:t>6/20/201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C25E3" w14:textId="77777777" w:rsidR="00CD7AD6" w:rsidRDefault="00CD7AD6" w:rsidP="005D7D1E">
      <w:r>
        <w:separator/>
      </w:r>
    </w:p>
  </w:footnote>
  <w:footnote w:type="continuationSeparator" w:id="0">
    <w:p w14:paraId="0E41EB71" w14:textId="77777777" w:rsidR="00CD7AD6" w:rsidRDefault="00CD7AD6" w:rsidP="005D7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6529E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1F0B6F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6D715C7"/>
    <w:multiLevelType w:val="hybridMultilevel"/>
    <w:tmpl w:val="1A9052C0"/>
    <w:lvl w:ilvl="0" w:tplc="ABE4FC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07D0929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6287A2A"/>
    <w:multiLevelType w:val="hybridMultilevel"/>
    <w:tmpl w:val="F33CE398"/>
    <w:lvl w:ilvl="0" w:tplc="D1AC58D0">
      <w:start w:val="1"/>
      <w:numFmt w:val="upperLetter"/>
      <w:lvlText w:val="%1."/>
      <w:lvlJc w:val="left"/>
      <w:pPr>
        <w:ind w:left="720" w:hanging="360"/>
      </w:pPr>
    </w:lvl>
    <w:lvl w:ilvl="1" w:tplc="8ED2B174">
      <w:start w:val="1"/>
      <w:numFmt w:val="lowerLetter"/>
      <w:lvlText w:val="%2."/>
      <w:lvlJc w:val="left"/>
      <w:pPr>
        <w:ind w:left="1440" w:hanging="360"/>
      </w:pPr>
    </w:lvl>
    <w:lvl w:ilvl="2" w:tplc="3A92533C">
      <w:start w:val="1"/>
      <w:numFmt w:val="lowerRoman"/>
      <w:lvlText w:val="%3."/>
      <w:lvlJc w:val="right"/>
      <w:pPr>
        <w:ind w:left="2160" w:hanging="180"/>
      </w:pPr>
    </w:lvl>
    <w:lvl w:ilvl="3" w:tplc="9222B516">
      <w:start w:val="1"/>
      <w:numFmt w:val="decimal"/>
      <w:lvlText w:val="%4."/>
      <w:lvlJc w:val="left"/>
      <w:pPr>
        <w:ind w:left="2880" w:hanging="360"/>
      </w:pPr>
    </w:lvl>
    <w:lvl w:ilvl="4" w:tplc="859C46E6">
      <w:start w:val="1"/>
      <w:numFmt w:val="lowerLetter"/>
      <w:lvlText w:val="%5."/>
      <w:lvlJc w:val="left"/>
      <w:pPr>
        <w:ind w:left="3600" w:hanging="360"/>
      </w:pPr>
    </w:lvl>
    <w:lvl w:ilvl="5" w:tplc="798A1538">
      <w:start w:val="1"/>
      <w:numFmt w:val="lowerRoman"/>
      <w:lvlText w:val="%6."/>
      <w:lvlJc w:val="right"/>
      <w:pPr>
        <w:ind w:left="4320" w:hanging="180"/>
      </w:pPr>
    </w:lvl>
    <w:lvl w:ilvl="6" w:tplc="69AEC50C">
      <w:start w:val="1"/>
      <w:numFmt w:val="decimal"/>
      <w:lvlText w:val="%7."/>
      <w:lvlJc w:val="left"/>
      <w:pPr>
        <w:ind w:left="5040" w:hanging="360"/>
      </w:pPr>
    </w:lvl>
    <w:lvl w:ilvl="7" w:tplc="0DEEB502">
      <w:start w:val="1"/>
      <w:numFmt w:val="lowerLetter"/>
      <w:lvlText w:val="%8."/>
      <w:lvlJc w:val="left"/>
      <w:pPr>
        <w:ind w:left="5760" w:hanging="360"/>
      </w:pPr>
    </w:lvl>
    <w:lvl w:ilvl="8" w:tplc="B098399E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714959"/>
    <w:multiLevelType w:val="hybridMultilevel"/>
    <w:tmpl w:val="1A9052C0"/>
    <w:lvl w:ilvl="0" w:tplc="ABE4FC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8CA2EDF"/>
    <w:multiLevelType w:val="hybridMultilevel"/>
    <w:tmpl w:val="7EF87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FCE934">
      <w:start w:val="1"/>
      <w:numFmt w:val="lowerLetter"/>
      <w:lvlText w:val="%2)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D64E46"/>
    <w:multiLevelType w:val="hybridMultilevel"/>
    <w:tmpl w:val="55529FB0"/>
    <w:lvl w:ilvl="0" w:tplc="B0982DFC">
      <w:start w:val="1"/>
      <w:numFmt w:val="upperLetter"/>
      <w:lvlText w:val="%1."/>
      <w:lvlJc w:val="left"/>
      <w:pPr>
        <w:ind w:left="720" w:hanging="360"/>
      </w:pPr>
    </w:lvl>
    <w:lvl w:ilvl="1" w:tplc="69F2C754">
      <w:start w:val="1"/>
      <w:numFmt w:val="lowerLetter"/>
      <w:lvlText w:val="%2."/>
      <w:lvlJc w:val="left"/>
      <w:pPr>
        <w:ind w:left="1440" w:hanging="360"/>
      </w:pPr>
    </w:lvl>
    <w:lvl w:ilvl="2" w:tplc="5DA637C0">
      <w:start w:val="1"/>
      <w:numFmt w:val="lowerRoman"/>
      <w:lvlText w:val="%3."/>
      <w:lvlJc w:val="right"/>
      <w:pPr>
        <w:ind w:left="2160" w:hanging="180"/>
      </w:pPr>
    </w:lvl>
    <w:lvl w:ilvl="3" w:tplc="2AE633B2">
      <w:start w:val="1"/>
      <w:numFmt w:val="decimal"/>
      <w:lvlText w:val="%4."/>
      <w:lvlJc w:val="left"/>
      <w:pPr>
        <w:ind w:left="2880" w:hanging="360"/>
      </w:pPr>
    </w:lvl>
    <w:lvl w:ilvl="4" w:tplc="C02C127C">
      <w:start w:val="1"/>
      <w:numFmt w:val="lowerLetter"/>
      <w:lvlText w:val="%5."/>
      <w:lvlJc w:val="left"/>
      <w:pPr>
        <w:ind w:left="3600" w:hanging="360"/>
      </w:pPr>
    </w:lvl>
    <w:lvl w:ilvl="5" w:tplc="7B9A36D0">
      <w:start w:val="1"/>
      <w:numFmt w:val="lowerRoman"/>
      <w:lvlText w:val="%6."/>
      <w:lvlJc w:val="right"/>
      <w:pPr>
        <w:ind w:left="4320" w:hanging="180"/>
      </w:pPr>
    </w:lvl>
    <w:lvl w:ilvl="6" w:tplc="4C56D57E">
      <w:start w:val="1"/>
      <w:numFmt w:val="decimal"/>
      <w:lvlText w:val="%7."/>
      <w:lvlJc w:val="left"/>
      <w:pPr>
        <w:ind w:left="5040" w:hanging="360"/>
      </w:pPr>
    </w:lvl>
    <w:lvl w:ilvl="7" w:tplc="B9D017A4">
      <w:start w:val="1"/>
      <w:numFmt w:val="lowerLetter"/>
      <w:lvlText w:val="%8."/>
      <w:lvlJc w:val="left"/>
      <w:pPr>
        <w:ind w:left="5760" w:hanging="360"/>
      </w:pPr>
    </w:lvl>
    <w:lvl w:ilvl="8" w:tplc="66EA750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080"/>
    <w:rsid w:val="0000707F"/>
    <w:rsid w:val="00040510"/>
    <w:rsid w:val="000504DC"/>
    <w:rsid w:val="00053832"/>
    <w:rsid w:val="00076080"/>
    <w:rsid w:val="000C7874"/>
    <w:rsid w:val="00133060"/>
    <w:rsid w:val="0019105C"/>
    <w:rsid w:val="001B429B"/>
    <w:rsid w:val="001B4758"/>
    <w:rsid w:val="001E2609"/>
    <w:rsid w:val="00211A07"/>
    <w:rsid w:val="00293DF5"/>
    <w:rsid w:val="002C3CD8"/>
    <w:rsid w:val="002D7028"/>
    <w:rsid w:val="002D761F"/>
    <w:rsid w:val="002E4D77"/>
    <w:rsid w:val="0030441E"/>
    <w:rsid w:val="003A53ED"/>
    <w:rsid w:val="004728A0"/>
    <w:rsid w:val="00483E07"/>
    <w:rsid w:val="004D24C6"/>
    <w:rsid w:val="004D275B"/>
    <w:rsid w:val="004E60FB"/>
    <w:rsid w:val="004F0E1C"/>
    <w:rsid w:val="00524A31"/>
    <w:rsid w:val="00525759"/>
    <w:rsid w:val="005728C3"/>
    <w:rsid w:val="00572F77"/>
    <w:rsid w:val="0059423E"/>
    <w:rsid w:val="005D7D1E"/>
    <w:rsid w:val="00643649"/>
    <w:rsid w:val="006B72D9"/>
    <w:rsid w:val="006C33E6"/>
    <w:rsid w:val="006D0988"/>
    <w:rsid w:val="006D27DA"/>
    <w:rsid w:val="006F5C2E"/>
    <w:rsid w:val="00712D10"/>
    <w:rsid w:val="00730AA5"/>
    <w:rsid w:val="00764AA8"/>
    <w:rsid w:val="00793FC5"/>
    <w:rsid w:val="007A10E7"/>
    <w:rsid w:val="007B6ECD"/>
    <w:rsid w:val="00800F12"/>
    <w:rsid w:val="00966019"/>
    <w:rsid w:val="00966700"/>
    <w:rsid w:val="0099428E"/>
    <w:rsid w:val="0099505B"/>
    <w:rsid w:val="00995FF6"/>
    <w:rsid w:val="009A5922"/>
    <w:rsid w:val="009A6088"/>
    <w:rsid w:val="009E24E2"/>
    <w:rsid w:val="00A06AF3"/>
    <w:rsid w:val="00A10A4C"/>
    <w:rsid w:val="00A36921"/>
    <w:rsid w:val="00A641B3"/>
    <w:rsid w:val="00A91164"/>
    <w:rsid w:val="00AB03EC"/>
    <w:rsid w:val="00B460FA"/>
    <w:rsid w:val="00B629BA"/>
    <w:rsid w:val="00B71D49"/>
    <w:rsid w:val="00B73141"/>
    <w:rsid w:val="00B9322E"/>
    <w:rsid w:val="00B94A11"/>
    <w:rsid w:val="00BB3660"/>
    <w:rsid w:val="00C20536"/>
    <w:rsid w:val="00C211E2"/>
    <w:rsid w:val="00C25867"/>
    <w:rsid w:val="00C40E01"/>
    <w:rsid w:val="00C421C2"/>
    <w:rsid w:val="00C60F63"/>
    <w:rsid w:val="00C63D49"/>
    <w:rsid w:val="00C9583B"/>
    <w:rsid w:val="00CA3197"/>
    <w:rsid w:val="00CB1E21"/>
    <w:rsid w:val="00CD7AD6"/>
    <w:rsid w:val="00CE6217"/>
    <w:rsid w:val="00D226E7"/>
    <w:rsid w:val="00D37D1C"/>
    <w:rsid w:val="00D443FB"/>
    <w:rsid w:val="00D63600"/>
    <w:rsid w:val="00DB5B1C"/>
    <w:rsid w:val="00DE147B"/>
    <w:rsid w:val="00E03A4E"/>
    <w:rsid w:val="00E724DB"/>
    <w:rsid w:val="00E82D71"/>
    <w:rsid w:val="00E86F04"/>
    <w:rsid w:val="00E8795C"/>
    <w:rsid w:val="00E91CDF"/>
    <w:rsid w:val="00EC07E8"/>
    <w:rsid w:val="00EC3815"/>
    <w:rsid w:val="00ED7451"/>
    <w:rsid w:val="00F53981"/>
    <w:rsid w:val="00F61939"/>
    <w:rsid w:val="00F67BB7"/>
    <w:rsid w:val="00F709C5"/>
    <w:rsid w:val="00F7543B"/>
    <w:rsid w:val="00FF3CA8"/>
    <w:rsid w:val="0EC5AB3E"/>
    <w:rsid w:val="263107DA"/>
    <w:rsid w:val="4E8CA1F5"/>
    <w:rsid w:val="7188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FD49EB"/>
  <w14:defaultImageDpi w14:val="300"/>
  <w15:docId w15:val="{AC9589FE-5C9B-458B-B876-74FA3271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A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A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7D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D1E"/>
  </w:style>
  <w:style w:type="paragraph" w:styleId="Footer">
    <w:name w:val="footer"/>
    <w:basedOn w:val="Normal"/>
    <w:link w:val="FooterChar"/>
    <w:uiPriority w:val="99"/>
    <w:unhideWhenUsed/>
    <w:rsid w:val="005D7D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D1E"/>
  </w:style>
  <w:style w:type="paragraph" w:styleId="ListParagraph">
    <w:name w:val="List Paragraph"/>
    <w:basedOn w:val="Normal"/>
    <w:uiPriority w:val="34"/>
    <w:qFormat/>
    <w:rsid w:val="00E82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4E028B-2FD9-0C4D-87B9-7A921FC13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4</Characters>
  <Application>Microsoft Macintosh Word</Application>
  <DocSecurity>0</DocSecurity>
  <Lines>17</Lines>
  <Paragraphs>4</Paragraphs>
  <ScaleCrop>false</ScaleCrop>
  <Company>Denver Health</Company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Soon</dc:creator>
  <cp:lastModifiedBy>Brant, Julia</cp:lastModifiedBy>
  <cp:revision>2</cp:revision>
  <dcterms:created xsi:type="dcterms:W3CDTF">2020-09-21T18:29:00Z</dcterms:created>
  <dcterms:modified xsi:type="dcterms:W3CDTF">2020-09-21T18:29:00Z</dcterms:modified>
</cp:coreProperties>
</file>